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C23" w:rsidRPr="00972AB9" w:rsidRDefault="00CA1B80" w:rsidP="00D73C2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D73C23" w:rsidRPr="00972AB9">
        <w:rPr>
          <w:rFonts w:ascii="Times New Roman" w:hAnsi="Times New Roman" w:cs="Times New Roman"/>
          <w:b/>
          <w:sz w:val="24"/>
          <w:szCs w:val="24"/>
          <w:lang w:val="en-US"/>
        </w:rPr>
        <w:t>: Medical cares in patients with pulmonary nodules</w:t>
      </w:r>
    </w:p>
    <w:tbl>
      <w:tblPr>
        <w:tblStyle w:val="Grilledutableau"/>
        <w:tblpPr w:leftFromText="141" w:rightFromText="141" w:vertAnchor="text" w:horzAnchor="margin" w:tblpY="343"/>
        <w:tblW w:w="0" w:type="auto"/>
        <w:tblLook w:val="04A0" w:firstRow="1" w:lastRow="0" w:firstColumn="1" w:lastColumn="0" w:noHBand="0" w:noVBand="1"/>
      </w:tblPr>
      <w:tblGrid>
        <w:gridCol w:w="3936"/>
        <w:gridCol w:w="1311"/>
        <w:gridCol w:w="1311"/>
        <w:gridCol w:w="1311"/>
        <w:gridCol w:w="1311"/>
      </w:tblGrid>
      <w:tr w:rsidR="00D73C23" w:rsidTr="00972AB9">
        <w:tc>
          <w:tcPr>
            <w:tcW w:w="3936" w:type="dxa"/>
            <w:vAlign w:val="center"/>
          </w:tcPr>
          <w:bookmarkEnd w:id="0"/>
          <w:p w:rsidR="00D73C23" w:rsidRPr="00985E65" w:rsidRDefault="00D73C23" w:rsidP="00972AB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</w:tc>
        <w:tc>
          <w:tcPr>
            <w:tcW w:w="1311" w:type="dxa"/>
            <w:vAlign w:val="center"/>
          </w:tcPr>
          <w:p w:rsidR="00D73C23" w:rsidRPr="00985E65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&lt; 5mm</w:t>
            </w:r>
          </w:p>
          <w:p w:rsidR="00D73C23" w:rsidRPr="00985E65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1311" w:type="dxa"/>
            <w:vAlign w:val="center"/>
          </w:tcPr>
          <w:p w:rsidR="00D73C23" w:rsidRPr="00985E65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5-10 mm</w:t>
            </w:r>
          </w:p>
          <w:p w:rsidR="00D73C23" w:rsidRPr="00985E65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1)</w:t>
            </w:r>
          </w:p>
        </w:tc>
        <w:tc>
          <w:tcPr>
            <w:tcW w:w="1311" w:type="dxa"/>
            <w:vAlign w:val="center"/>
          </w:tcPr>
          <w:p w:rsidR="00D73C23" w:rsidRPr="00985E65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10-30 mm</w:t>
            </w:r>
          </w:p>
          <w:p w:rsidR="00D73C23" w:rsidRPr="00985E65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311" w:type="dxa"/>
            <w:vAlign w:val="center"/>
          </w:tcPr>
          <w:p w:rsidR="00D73C23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30 mm</w:t>
            </w:r>
          </w:p>
          <w:p w:rsidR="00D73C23" w:rsidRDefault="00D73C23" w:rsidP="00972AB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</w:tc>
      </w:tr>
      <w:tr w:rsidR="00D73C23" w:rsidTr="00972AB9">
        <w:tc>
          <w:tcPr>
            <w:tcW w:w="9180" w:type="dxa"/>
            <w:gridSpan w:val="5"/>
            <w:shd w:val="clear" w:color="auto" w:fill="D9D9D9" w:themeFill="background1" w:themeFillShade="D9"/>
            <w:vAlign w:val="center"/>
          </w:tcPr>
          <w:p w:rsidR="00D73C23" w:rsidRDefault="00D73C23" w:rsidP="00972AB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6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985E65">
              <w:rPr>
                <w:rFonts w:ascii="Times New Roman" w:hAnsi="Times New Roman" w:cs="Times New Roman"/>
                <w:sz w:val="24"/>
                <w:szCs w:val="24"/>
              </w:rPr>
              <w:t xml:space="preserve"> management</w:t>
            </w:r>
          </w:p>
        </w:tc>
      </w:tr>
      <w:tr w:rsidR="00D73C23" w:rsidTr="00972AB9">
        <w:trPr>
          <w:trHeight w:val="385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>Specialized medical advice by phone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7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9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6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</w:tr>
      <w:tr w:rsidR="00D73C23" w:rsidTr="00972AB9">
        <w:trPr>
          <w:trHeight w:val="385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spacing w:before="65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5E65">
              <w:rPr>
                <w:rFonts w:ascii="Times New Roman" w:hAnsi="Times New Roman" w:cs="Times New Roman"/>
                <w:sz w:val="24"/>
              </w:rPr>
              <w:t>Tomodensitometry</w:t>
            </w:r>
            <w:proofErr w:type="spellEnd"/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5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9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5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6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5"/>
              <w:ind w:left="467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</w:tr>
      <w:tr w:rsidR="00D73C23" w:rsidTr="00972AB9">
        <w:trPr>
          <w:trHeight w:val="385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spacing w:before="64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>PET tomography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4"/>
              <w:ind w:firstLine="33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4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4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1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4"/>
              <w:ind w:left="467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</w:tr>
      <w:tr w:rsidR="00D73C23" w:rsidTr="00972AB9">
        <w:trPr>
          <w:trHeight w:val="385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spacing w:before="66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>No diagnostic management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6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6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6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6"/>
              <w:ind w:left="467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</w:tr>
      <w:tr w:rsidR="00D73C23" w:rsidTr="00972AB9">
        <w:trPr>
          <w:trHeight w:val="385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spacing w:before="69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>Cancer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9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9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9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1</w:t>
            </w:r>
          </w:p>
        </w:tc>
        <w:tc>
          <w:tcPr>
            <w:tcW w:w="1311" w:type="dxa"/>
            <w:vAlign w:val="center"/>
          </w:tcPr>
          <w:p w:rsidR="00D73C23" w:rsidRPr="0082735F" w:rsidRDefault="00D73C23" w:rsidP="00972AB9">
            <w:pPr>
              <w:pStyle w:val="TableParagraph"/>
              <w:spacing w:before="69"/>
              <w:ind w:left="467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</w:tr>
      <w:tr w:rsidR="00D73C23" w:rsidTr="00972AB9">
        <w:trPr>
          <w:trHeight w:val="325"/>
        </w:trPr>
        <w:tc>
          <w:tcPr>
            <w:tcW w:w="9180" w:type="dxa"/>
            <w:gridSpan w:val="5"/>
            <w:shd w:val="clear" w:color="auto" w:fill="D9D9D9" w:themeFill="background1" w:themeFillShade="D9"/>
            <w:vAlign w:val="center"/>
          </w:tcPr>
          <w:p w:rsidR="00D73C23" w:rsidRPr="0082735F" w:rsidRDefault="00D73C23" w:rsidP="00972AB9">
            <w:pPr>
              <w:spacing w:after="200" w:line="276" w:lineRule="auto"/>
              <w:ind w:right="-3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735F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  <w:proofErr w:type="spellEnd"/>
            <w:r w:rsidRPr="0082735F">
              <w:rPr>
                <w:rFonts w:ascii="Times New Roman" w:hAnsi="Times New Roman" w:cs="Times New Roman"/>
                <w:sz w:val="24"/>
                <w:szCs w:val="24"/>
              </w:rPr>
              <w:t xml:space="preserve"> management</w:t>
            </w:r>
          </w:p>
        </w:tc>
      </w:tr>
      <w:tr w:rsidR="00D73C23" w:rsidTr="00972AB9">
        <w:trPr>
          <w:trHeight w:val="380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 xml:space="preserve">Referral to </w:t>
            </w:r>
            <w:proofErr w:type="spellStart"/>
            <w:r w:rsidRPr="00985E65">
              <w:rPr>
                <w:rFonts w:ascii="Times New Roman" w:hAnsi="Times New Roman" w:cs="Times New Roman"/>
                <w:sz w:val="24"/>
              </w:rPr>
              <w:t>pneumologist</w:t>
            </w:r>
            <w:proofErr w:type="spellEnd"/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5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6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6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</w:tr>
      <w:tr w:rsidR="00D73C23" w:rsidTr="00972AB9">
        <w:trPr>
          <w:trHeight w:val="380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spacing w:before="64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>Monitored Only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4"/>
              <w:ind w:left="33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4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9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4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5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4"/>
              <w:ind w:left="467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</w:tr>
      <w:tr w:rsidR="00D73C23" w:rsidTr="00972AB9">
        <w:trPr>
          <w:trHeight w:val="380"/>
        </w:trPr>
        <w:tc>
          <w:tcPr>
            <w:tcW w:w="3936" w:type="dxa"/>
            <w:vAlign w:val="center"/>
          </w:tcPr>
          <w:p w:rsidR="00D73C23" w:rsidRPr="00985E65" w:rsidRDefault="00D73C23" w:rsidP="00972AB9">
            <w:pPr>
              <w:pStyle w:val="TableParagraph"/>
              <w:spacing w:before="65"/>
              <w:rPr>
                <w:rFonts w:ascii="Times New Roman" w:hAnsi="Times New Roman" w:cs="Times New Roman"/>
                <w:sz w:val="24"/>
              </w:rPr>
            </w:pPr>
            <w:r w:rsidRPr="00985E65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5"/>
              <w:ind w:left="33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5"/>
              <w:ind w:right="-37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0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5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1</w:t>
            </w:r>
          </w:p>
        </w:tc>
        <w:tc>
          <w:tcPr>
            <w:tcW w:w="1311" w:type="dxa"/>
          </w:tcPr>
          <w:p w:rsidR="00D73C23" w:rsidRPr="0082735F" w:rsidRDefault="00D73C23" w:rsidP="00972AB9">
            <w:pPr>
              <w:pStyle w:val="TableParagraph"/>
              <w:spacing w:before="65"/>
              <w:ind w:left="467"/>
              <w:rPr>
                <w:rFonts w:ascii="Times New Roman" w:hAnsi="Times New Roman" w:cs="Times New Roman"/>
                <w:sz w:val="24"/>
              </w:rPr>
            </w:pPr>
            <w:r w:rsidRPr="0082735F">
              <w:rPr>
                <w:rFonts w:ascii="Times New Roman" w:hAnsi="Times New Roman" w:cs="Times New Roman"/>
                <w:w w:val="99"/>
                <w:sz w:val="24"/>
              </w:rPr>
              <w:t>2</w:t>
            </w:r>
          </w:p>
        </w:tc>
      </w:tr>
    </w:tbl>
    <w:p w:rsidR="00D73C23" w:rsidRDefault="00D73C23" w:rsidP="00D73C23">
      <w:pPr>
        <w:rPr>
          <w:rFonts w:ascii="Times New Roman" w:hAnsi="Times New Roman" w:cs="Times New Roman"/>
          <w:sz w:val="24"/>
          <w:szCs w:val="24"/>
        </w:rPr>
      </w:pPr>
    </w:p>
    <w:p w:rsidR="00D73C23" w:rsidRDefault="00D73C23" w:rsidP="00D73C23">
      <w:pPr>
        <w:rPr>
          <w:rFonts w:ascii="Times New Roman" w:hAnsi="Times New Roman" w:cs="Times New Roman"/>
          <w:sz w:val="24"/>
          <w:szCs w:val="24"/>
        </w:rPr>
      </w:pPr>
    </w:p>
    <w:p w:rsidR="00B03D40" w:rsidRDefault="00B03D40"/>
    <w:sectPr w:rsidR="00B03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943"/>
    <w:rsid w:val="00356943"/>
    <w:rsid w:val="00B03D40"/>
    <w:rsid w:val="00CA1B80"/>
    <w:rsid w:val="00D7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EF22E"/>
  <w15:chartTrackingRefBased/>
  <w15:docId w15:val="{CE99D4F7-62C6-4F67-B91F-C6AA8744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C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73C2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table" w:styleId="Grilledutableau">
    <w:name w:val="Table Grid"/>
    <w:basedOn w:val="TableauNormal"/>
    <w:uiPriority w:val="59"/>
    <w:rsid w:val="00D7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5</Characters>
  <Application>Microsoft Office Word</Application>
  <DocSecurity>0</DocSecurity>
  <Lines>2</Lines>
  <Paragraphs>1</Paragraphs>
  <ScaleCrop>false</ScaleCrop>
  <Company>Hospices Civils de Lyon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 CHARRIERE</dc:creator>
  <cp:keywords/>
  <dc:description/>
  <cp:lastModifiedBy>Sybil CHARRIERE</cp:lastModifiedBy>
  <cp:revision>3</cp:revision>
  <dcterms:created xsi:type="dcterms:W3CDTF">2021-03-11T16:05:00Z</dcterms:created>
  <dcterms:modified xsi:type="dcterms:W3CDTF">2021-03-11T16:12:00Z</dcterms:modified>
</cp:coreProperties>
</file>